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F6B0D" w14:textId="691D1712" w:rsidR="00B627D4" w:rsidRDefault="00B627D4" w:rsidP="00B627D4">
      <w:pPr>
        <w:rPr>
          <w:sz w:val="24"/>
          <w:szCs w:val="24"/>
        </w:rPr>
      </w:pPr>
      <w:r>
        <w:rPr>
          <w:b/>
          <w:sz w:val="24"/>
          <w:szCs w:val="24"/>
        </w:rPr>
        <w:t>Multimedia Appendix 4.</w:t>
      </w:r>
      <w:r>
        <w:rPr>
          <w:sz w:val="24"/>
          <w:szCs w:val="24"/>
        </w:rPr>
        <w:t xml:space="preserve"> </w:t>
      </w:r>
      <w:r w:rsidR="003C67E8" w:rsidRPr="003C67E8">
        <w:rPr>
          <w:sz w:val="24"/>
          <w:szCs w:val="24"/>
        </w:rPr>
        <w:t>Association of the Predicted Rate of Follow-Up Visits for Clinicians’ Patient Panels with Telemedicine Use for New Patient Visits During the Study Period (Independence Test)</w:t>
      </w:r>
    </w:p>
    <w:tbl>
      <w:tblPr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485"/>
        <w:gridCol w:w="1230"/>
        <w:gridCol w:w="1740"/>
        <w:gridCol w:w="1485"/>
      </w:tblGrid>
      <w:tr w:rsidR="00B627D4" w14:paraId="096D5D95" w14:textId="77777777" w:rsidTr="00B568DA">
        <w:trPr>
          <w:trHeight w:val="415"/>
        </w:trPr>
        <w:tc>
          <w:tcPr>
            <w:tcW w:w="306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EAB2AE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Coefficient</w:t>
            </w:r>
          </w:p>
        </w:tc>
        <w:tc>
          <w:tcPr>
            <w:tcW w:w="14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D598B3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3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4FDC8D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7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CCD8AC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48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A13B52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B627D4" w14:paraId="32EABC9D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3ABD7B9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7FAFB2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84112F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9429E4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0.894, 0.931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17E64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120D082D" w14:textId="77777777" w:rsidTr="00B568DA">
        <w:trPr>
          <w:trHeight w:val="415"/>
        </w:trPr>
        <w:tc>
          <w:tcPr>
            <w:tcW w:w="306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52A60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ian Telemedicine Fraction</w:t>
            </w:r>
          </w:p>
        </w:tc>
        <w:tc>
          <w:tcPr>
            <w:tcW w:w="148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B94AD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123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7804C6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74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95BF964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030, 0.005)</w:t>
            </w:r>
          </w:p>
        </w:tc>
        <w:tc>
          <w:tcPr>
            <w:tcW w:w="148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7B6CE2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</w:tr>
      <w:tr w:rsidR="00B627D4" w14:paraId="0D62547D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FF534F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2BB094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21DE0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509315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298, -0.251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2757D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5A402826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4FF07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C9C446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7B9B9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0D4B8D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163, -0.1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180336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03056D03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512B78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FD897D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9053A9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E6264D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429, -0.38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65842C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259533FB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33B47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F827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65DE1E7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B02DBC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212, -0.16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D74C4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2AD51578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F7DA0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753BEE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88E21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558064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0.111, 0.16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2B4A7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530DE3AB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A56CB1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47A2CF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3DB73D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AB8969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163, -0.116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4C34A81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5F91CCFE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E408C9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pitation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531F5EB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B3E54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6EC0E2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332, -0.285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EA88E0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19651618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7722162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reoperative Evaluatio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77A921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A052FF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9CCBCA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585, -0.530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842E557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B627D4" w14:paraId="52512AC7" w14:textId="77777777" w:rsidTr="00B568DA">
        <w:trPr>
          <w:trHeight w:val="415"/>
        </w:trPr>
        <w:tc>
          <w:tcPr>
            <w:tcW w:w="306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60D683D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cope / Dizzines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64DDFA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A4964A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265FE4" w14:textId="77777777" w:rsidR="00B627D4" w:rsidRDefault="00B627D4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482, -0.43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B395A7D" w14:textId="77777777" w:rsidR="00B627D4" w:rsidRDefault="00B627D4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</w:tbl>
    <w:p w14:paraId="0EE2E512" w14:textId="77777777" w:rsidR="00B627D4" w:rsidRDefault="00B627D4" w:rsidP="00B627D4">
      <w:pPr>
        <w:rPr>
          <w:sz w:val="20"/>
          <w:szCs w:val="20"/>
        </w:rPr>
      </w:pPr>
      <w:r>
        <w:rPr>
          <w:sz w:val="20"/>
          <w:szCs w:val="20"/>
        </w:rPr>
        <w:t>NOTES: Sample size is 338 clinician-diagnosis group observations. Dependent variable is the average predicted six-month follow-up visits for patients seen by the clinician for the given diagnosis group between Jun 2020 - May 2023. The prediction model is a linear regression based on patient characteristics and diagnosis, trained on data from Jan 2017 - Aug 2019. The result of interest is the association between the clinicians’ fractions of new patient visits via telemedicine during COVID and their patients’ predicted follow-up rates.</w:t>
      </w:r>
    </w:p>
    <w:p w14:paraId="317A8FAC" w14:textId="77777777" w:rsidR="00B627D4" w:rsidRDefault="00B627D4" w:rsidP="00B627D4">
      <w:pPr>
        <w:rPr>
          <w:sz w:val="20"/>
          <w:szCs w:val="20"/>
        </w:rPr>
      </w:pPr>
    </w:p>
    <w:p w14:paraId="4BD8F483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7D4"/>
    <w:rsid w:val="003C67E8"/>
    <w:rsid w:val="00B627D4"/>
    <w:rsid w:val="00D230E7"/>
    <w:rsid w:val="00E7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C579F"/>
  <w15:chartTrackingRefBased/>
  <w15:docId w15:val="{A0F1CFFF-1B22-4A85-AE7F-0B20B0E4C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7D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58</Characters>
  <Application>Microsoft Office Word</Application>
  <DocSecurity>0</DocSecurity>
  <Lines>9</Lines>
  <Paragraphs>2</Paragraphs>
  <ScaleCrop>false</ScaleCrop>
  <Company>Stanford University IT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Neil Manohar Kalwani</cp:lastModifiedBy>
  <cp:revision>2</cp:revision>
  <dcterms:created xsi:type="dcterms:W3CDTF">2025-03-06T19:17:00Z</dcterms:created>
  <dcterms:modified xsi:type="dcterms:W3CDTF">2025-05-09T17:31:00Z</dcterms:modified>
</cp:coreProperties>
</file>